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B0928" w14:textId="3384C681" w:rsidR="007B5D86" w:rsidRDefault="007B5D86" w:rsidP="007B5D86">
      <w:pPr>
        <w:pStyle w:val="Ttulo1"/>
        <w:jc w:val="center"/>
        <w:rPr>
          <w:lang w:val="en-GB"/>
        </w:rPr>
      </w:pPr>
      <w:r w:rsidRPr="291F8EDC">
        <w:rPr>
          <w:lang w:val="en-GB"/>
        </w:rPr>
        <w:t>Supplementary Materials 1</w:t>
      </w:r>
    </w:p>
    <w:p w14:paraId="5E6E2821" w14:textId="77777777" w:rsidR="007B5D86" w:rsidRDefault="007B5D86" w:rsidP="007B5D86">
      <w:pPr>
        <w:spacing w:line="480" w:lineRule="auto"/>
        <w:jc w:val="both"/>
        <w:rPr>
          <w:lang w:val="en-GB"/>
        </w:rPr>
      </w:pPr>
      <w:r w:rsidRPr="007B5D86">
        <w:rPr>
          <w:lang w:val="en-GB"/>
        </w:rPr>
        <w:t xml:space="preserve">Keywords used in the literature search </w:t>
      </w:r>
      <w:proofErr w:type="gramStart"/>
      <w:r w:rsidRPr="007B5D86">
        <w:rPr>
          <w:lang w:val="en-GB"/>
        </w:rPr>
        <w:t>in  Google</w:t>
      </w:r>
      <w:proofErr w:type="gramEnd"/>
      <w:r w:rsidRPr="007B5D86">
        <w:rPr>
          <w:lang w:val="en-GB"/>
        </w:rPr>
        <w:t xml:space="preserve"> Scholar, Web of Science and Scopus:</w:t>
      </w:r>
    </w:p>
    <w:p w14:paraId="73723F03" w14:textId="38638EE8" w:rsidR="007B5D86" w:rsidRPr="007B5D86" w:rsidRDefault="007B5D86" w:rsidP="007B5D86">
      <w:pPr>
        <w:spacing w:line="480" w:lineRule="auto"/>
        <w:jc w:val="both"/>
        <w:rPr>
          <w:lang w:val="en-GB"/>
        </w:rPr>
      </w:pPr>
      <w:r w:rsidRPr="007B5D86">
        <w:rPr>
          <w:lang w:val="en-GB"/>
        </w:rPr>
        <w:t>“freshwater turtle” AND “disease” AND “bacteria”; “freshwater turtle” AND “disease” AND “virus”; “freshwater turtle” AND “disease” AND “fungus”; “freshwater turtle” AND “disease” AND “fungi”; “freshwater turtle” AND “disease” AND “parasite”; “freshwater turtle” AND “disease” AND “protozoa”; “pond turtle” AND “disease” AND “bacteria”; “pond turtle” AND “disease” AND “virus”; “pond turtle” AND “disease” AND “fungus”; “pond turtle” AND “disease” AND “fungi”; “pond turtle” AND “disease” AND “parasite”; “pond turtle” AND “disease” AND “protozoa”; “terrapin” AND “disease” AND “bacteria”; “terrapin” AND “disease” AND “virus”; “terrapin” AND “disease” AND “fungus”; “terrapin” AND “disease” AND “fungi”; “terrapin” AND “disease” AND “parasite”; “terrapin” AND “disease” AND “protozoa”; “freshwater turtle” AND “parasite”; “freshwater turtle” AND “protozoa”; “pond turtle” AND “parasite”; “pond turtle” AND “protozoa”; “terrapin” AND “parasite”; “terrapin” AND “protozoa”. </w:t>
      </w:r>
    </w:p>
    <w:p w14:paraId="6F4B9681" w14:textId="77777777" w:rsidR="00412847" w:rsidRPr="007B5D86" w:rsidRDefault="00412847">
      <w:pPr>
        <w:rPr>
          <w:lang w:val="en-GB"/>
        </w:rPr>
      </w:pPr>
    </w:p>
    <w:sectPr w:rsidR="00412847" w:rsidRPr="007B5D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86"/>
    <w:rsid w:val="0030106A"/>
    <w:rsid w:val="00326329"/>
    <w:rsid w:val="00412847"/>
    <w:rsid w:val="00661F84"/>
    <w:rsid w:val="007B5D86"/>
    <w:rsid w:val="00906180"/>
    <w:rsid w:val="00B5480B"/>
    <w:rsid w:val="00CA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DCF2F"/>
  <w15:chartTrackingRefBased/>
  <w15:docId w15:val="{5577F0D4-9CC5-4EDD-A72E-3940F634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7B5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7B5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B5D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B5D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B5D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B5D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B5D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B5D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B5D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B5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7B5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B5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B5D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B5D8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B5D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B5D8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B5D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B5D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B5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B5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B5D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B5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B5D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B5D8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B5D8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7B5D8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B5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B5D8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B5D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mes Silva</dc:creator>
  <cp:keywords/>
  <dc:description/>
  <cp:lastModifiedBy>Maria Gomes Silva</cp:lastModifiedBy>
  <cp:revision>1</cp:revision>
  <dcterms:created xsi:type="dcterms:W3CDTF">2026-01-23T13:44:00Z</dcterms:created>
  <dcterms:modified xsi:type="dcterms:W3CDTF">2026-01-23T13:45:00Z</dcterms:modified>
</cp:coreProperties>
</file>